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9389D" w14:textId="49CDAE7B" w:rsidR="005E4A28" w:rsidRDefault="00BE3AE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</w:t>
      </w:r>
      <w:r w:rsidR="00F54D4B" w:rsidRPr="00F54D4B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1</w:t>
      </w:r>
      <w:r w:rsidR="00F54D4B" w:rsidRPr="00F54D4B">
        <w:rPr>
          <w:rFonts w:ascii="Times New Roman" w:hAnsi="Times New Roman" w:cs="Times New Roman"/>
          <w:b/>
          <w:lang w:val="en-US"/>
        </w:rPr>
        <w:t xml:space="preserve">. </w:t>
      </w:r>
      <w:r w:rsidR="001241E5">
        <w:rPr>
          <w:rFonts w:ascii="Times New Roman" w:hAnsi="Times New Roman" w:cs="Times New Roman"/>
          <w:b/>
          <w:lang w:val="en-US"/>
        </w:rPr>
        <w:t xml:space="preserve">Evaluation </w:t>
      </w:r>
      <w:r>
        <w:rPr>
          <w:rFonts w:ascii="Times New Roman" w:hAnsi="Times New Roman" w:cs="Times New Roman"/>
          <w:b/>
          <w:lang w:val="en-US"/>
        </w:rPr>
        <w:t xml:space="preserve">perceived stress </w:t>
      </w:r>
      <w:r w:rsidR="001241E5">
        <w:rPr>
          <w:rFonts w:ascii="Times New Roman" w:hAnsi="Times New Roman" w:cs="Times New Roman"/>
          <w:b/>
          <w:lang w:val="en-US"/>
        </w:rPr>
        <w:t>symptoms in healthcare work</w:t>
      </w:r>
      <w:r>
        <w:rPr>
          <w:rFonts w:ascii="Times New Roman" w:hAnsi="Times New Roman" w:cs="Times New Roman"/>
          <w:b/>
          <w:lang w:val="en-US"/>
        </w:rPr>
        <w:t xml:space="preserve"> environment</w:t>
      </w:r>
    </w:p>
    <w:p w14:paraId="5F9DAD8F" w14:textId="77777777" w:rsidR="00F54D4B" w:rsidRDefault="00F54D4B">
      <w:pPr>
        <w:rPr>
          <w:rFonts w:ascii="Times New Roman" w:hAnsi="Times New Roman" w:cs="Times New Roman"/>
          <w:b/>
          <w:lang w:val="en-US"/>
        </w:rPr>
      </w:pPr>
    </w:p>
    <w:tbl>
      <w:tblPr>
        <w:tblStyle w:val="Grilledutableau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00"/>
        <w:gridCol w:w="790"/>
        <w:gridCol w:w="1660"/>
        <w:gridCol w:w="1843"/>
        <w:gridCol w:w="1559"/>
        <w:gridCol w:w="1418"/>
        <w:gridCol w:w="1559"/>
      </w:tblGrid>
      <w:tr w:rsidR="005E3752" w14:paraId="0A132583" w14:textId="041E4655" w:rsidTr="00BE3AEC">
        <w:tc>
          <w:tcPr>
            <w:tcW w:w="2400" w:type="dxa"/>
            <w:tcBorders>
              <w:bottom w:val="single" w:sz="8" w:space="0" w:color="auto"/>
            </w:tcBorders>
          </w:tcPr>
          <w:p w14:paraId="3F182E93" w14:textId="66D9D3E5" w:rsidR="005E3752" w:rsidRDefault="0073199F" w:rsidP="00F54D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rceived stress</w:t>
            </w:r>
            <w:r>
              <w:rPr>
                <w:rFonts w:ascii="Times New Roman" w:hAnsi="Times New Roman" w:cs="Times New Roman"/>
                <w:b/>
                <w:lang w:val="en-US"/>
              </w:rPr>
              <w:br/>
              <w:t>symptoms</w:t>
            </w:r>
          </w:p>
        </w:tc>
        <w:tc>
          <w:tcPr>
            <w:tcW w:w="442" w:type="dxa"/>
            <w:tcBorders>
              <w:bottom w:val="single" w:sz="8" w:space="0" w:color="auto"/>
            </w:tcBorders>
          </w:tcPr>
          <w:p w14:paraId="108B02F6" w14:textId="2A675986" w:rsidR="005E3752" w:rsidRDefault="005E3752" w:rsidP="00F54D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isits</w:t>
            </w:r>
          </w:p>
        </w:tc>
        <w:tc>
          <w:tcPr>
            <w:tcW w:w="1660" w:type="dxa"/>
            <w:tcBorders>
              <w:bottom w:val="single" w:sz="8" w:space="0" w:color="auto"/>
            </w:tcBorders>
          </w:tcPr>
          <w:p w14:paraId="1DBF9F43" w14:textId="2C8A82F1" w:rsidR="005E3752" w:rsidRDefault="005E3752" w:rsidP="00F54D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/low distress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5B4D895B" w14:textId="77B2E274" w:rsidR="005E3752" w:rsidRDefault="005E3752" w:rsidP="00F54D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oderate or Severe distress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486A3BD3" w14:textId="76B83A4B" w:rsidR="005E3752" w:rsidRDefault="005E3752" w:rsidP="00F54D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K10 3</w:t>
            </w:r>
            <w:r w:rsidRPr="001241E5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visit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6DF98256" w14:textId="1EFEAAEE" w:rsidR="005E3752" w:rsidRDefault="005E3752" w:rsidP="00F54D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isit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429E3AD3" w14:textId="0BF0D0A8" w:rsidR="005E3752" w:rsidRDefault="005E3752" w:rsidP="00F54D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isit * K10 3</w:t>
            </w:r>
            <w:r w:rsidRPr="005D440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visit</w:t>
            </w:r>
          </w:p>
        </w:tc>
      </w:tr>
      <w:tr w:rsidR="005E3752" w14:paraId="4D0CCD20" w14:textId="06EFD751" w:rsidTr="00BE3AEC">
        <w:tc>
          <w:tcPr>
            <w:tcW w:w="2400" w:type="dxa"/>
            <w:vMerge w:val="restart"/>
          </w:tcPr>
          <w:p w14:paraId="4C2D9ACD" w14:textId="60831C29" w:rsidR="005E3752" w:rsidRPr="00F54D4B" w:rsidRDefault="00BE3A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equacy of training protection and support</w:t>
            </w:r>
          </w:p>
        </w:tc>
        <w:tc>
          <w:tcPr>
            <w:tcW w:w="442" w:type="dxa"/>
          </w:tcPr>
          <w:p w14:paraId="0F82E24B" w14:textId="4E18F850" w:rsidR="005E3752" w:rsidRDefault="005E3752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60" w:type="dxa"/>
          </w:tcPr>
          <w:p w14:paraId="0C9888BC" w14:textId="4F321D28" w:rsidR="005E3752" w:rsidRPr="00F54D4B" w:rsidRDefault="00BE3AEC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01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.326</w:t>
            </w:r>
          </w:p>
        </w:tc>
        <w:tc>
          <w:tcPr>
            <w:tcW w:w="1843" w:type="dxa"/>
          </w:tcPr>
          <w:p w14:paraId="52C25B1A" w14:textId="05340F4F" w:rsidR="005E3752" w:rsidRPr="00F54D4B" w:rsidRDefault="00BE3AEC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98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.469</w:t>
            </w:r>
          </w:p>
        </w:tc>
        <w:tc>
          <w:tcPr>
            <w:tcW w:w="1559" w:type="dxa"/>
            <w:vMerge w:val="restart"/>
          </w:tcPr>
          <w:p w14:paraId="646818F9" w14:textId="6DC163C0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5D440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2C137E">
              <w:rPr>
                <w:rFonts w:ascii="Times New Roman" w:hAnsi="Times New Roman" w:cs="Times New Roman"/>
                <w:lang w:val="en-US"/>
              </w:rPr>
              <w:t>0.156</w:t>
            </w:r>
          </w:p>
          <w:p w14:paraId="0892F508" w14:textId="7AA179E1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752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2C137E">
              <w:rPr>
                <w:rFonts w:ascii="Times New Roman" w:hAnsi="Times New Roman" w:cs="Times New Roman"/>
                <w:lang w:val="en-US"/>
              </w:rPr>
              <w:t>700</w:t>
            </w:r>
          </w:p>
          <w:p w14:paraId="63A6CC14" w14:textId="17082C62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η</w:t>
            </w:r>
            <w:r w:rsidRPr="00865CD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2C137E">
              <w:rPr>
                <w:rFonts w:ascii="Times New Roman" w:hAnsi="Times New Roman" w:cs="Times New Roman"/>
                <w:lang w:val="en-US"/>
              </w:rPr>
              <w:t>013</w:t>
            </w:r>
          </w:p>
        </w:tc>
        <w:tc>
          <w:tcPr>
            <w:tcW w:w="1418" w:type="dxa"/>
            <w:vMerge w:val="restart"/>
          </w:tcPr>
          <w:p w14:paraId="20F03556" w14:textId="2F1CC113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5D440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2C137E">
              <w:rPr>
                <w:rFonts w:ascii="Times New Roman" w:hAnsi="Times New Roman" w:cs="Times New Roman"/>
                <w:lang w:val="en-US"/>
              </w:rPr>
              <w:t>2.137</w:t>
            </w:r>
          </w:p>
          <w:p w14:paraId="41B6E66F" w14:textId="1B845E3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752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2C137E">
              <w:rPr>
                <w:rFonts w:ascii="Times New Roman" w:hAnsi="Times New Roman" w:cs="Times New Roman"/>
                <w:lang w:val="en-US"/>
              </w:rPr>
              <w:t>140</w:t>
            </w:r>
          </w:p>
          <w:p w14:paraId="55A5B7D9" w14:textId="0EFCB0AB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η</w:t>
            </w:r>
            <w:r w:rsidRPr="00865CD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2C137E">
              <w:rPr>
                <w:rFonts w:ascii="Times New Roman" w:hAnsi="Times New Roman" w:cs="Times New Roman"/>
                <w:lang w:val="en-US"/>
              </w:rPr>
              <w:t>151</w:t>
            </w:r>
          </w:p>
        </w:tc>
        <w:tc>
          <w:tcPr>
            <w:tcW w:w="1559" w:type="dxa"/>
            <w:vMerge w:val="restart"/>
          </w:tcPr>
          <w:p w14:paraId="05B1BF37" w14:textId="7D27C759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5D440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2C137E">
              <w:rPr>
                <w:rFonts w:ascii="Times New Roman" w:hAnsi="Times New Roman" w:cs="Times New Roman"/>
                <w:lang w:val="en-US"/>
              </w:rPr>
              <w:t>0.609</w:t>
            </w:r>
          </w:p>
          <w:p w14:paraId="0F0159C8" w14:textId="37CC5711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752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2C137E">
              <w:rPr>
                <w:rFonts w:ascii="Times New Roman" w:hAnsi="Times New Roman" w:cs="Times New Roman"/>
                <w:lang w:val="en-US"/>
              </w:rPr>
              <w:t>552</w:t>
            </w:r>
          </w:p>
          <w:p w14:paraId="7678B439" w14:textId="7CD98B9B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η</w:t>
            </w:r>
            <w:r w:rsidRPr="00865CD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2C137E">
              <w:rPr>
                <w:rFonts w:ascii="Times New Roman" w:hAnsi="Times New Roman" w:cs="Times New Roman"/>
                <w:lang w:val="en-US"/>
              </w:rPr>
              <w:t>48</w:t>
            </w:r>
          </w:p>
        </w:tc>
      </w:tr>
      <w:tr w:rsidR="005E3752" w14:paraId="451BBA92" w14:textId="0E746E92" w:rsidTr="00BE3AEC">
        <w:tc>
          <w:tcPr>
            <w:tcW w:w="2400" w:type="dxa"/>
            <w:vMerge/>
          </w:tcPr>
          <w:p w14:paraId="7F2626C7" w14:textId="1C96FFBF" w:rsidR="005E3752" w:rsidRPr="00F54D4B" w:rsidRDefault="005E37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" w:type="dxa"/>
          </w:tcPr>
          <w:p w14:paraId="6B719FE3" w14:textId="2EFAEC81" w:rsidR="005E3752" w:rsidRDefault="005E3752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60" w:type="dxa"/>
          </w:tcPr>
          <w:p w14:paraId="75AA9E8B" w14:textId="0A0D9762" w:rsidR="005E3752" w:rsidRPr="00F54D4B" w:rsidRDefault="00BE3AEC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27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.279</w:t>
            </w:r>
          </w:p>
        </w:tc>
        <w:tc>
          <w:tcPr>
            <w:tcW w:w="1843" w:type="dxa"/>
          </w:tcPr>
          <w:p w14:paraId="2D913D3F" w14:textId="31627C78" w:rsidR="005E3752" w:rsidRPr="00F54D4B" w:rsidRDefault="00BE3AEC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68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.401</w:t>
            </w:r>
          </w:p>
        </w:tc>
        <w:tc>
          <w:tcPr>
            <w:tcW w:w="1559" w:type="dxa"/>
            <w:vMerge/>
          </w:tcPr>
          <w:p w14:paraId="64D3ADDA" w14:textId="746FF561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5599DAFE" w14:textId="7777777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0F98CFE2" w14:textId="7777777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3752" w14:paraId="0FE1E5F1" w14:textId="78D2E0ED" w:rsidTr="00BE3AEC">
        <w:tc>
          <w:tcPr>
            <w:tcW w:w="2400" w:type="dxa"/>
            <w:vMerge/>
          </w:tcPr>
          <w:p w14:paraId="62D9FBE2" w14:textId="67DE16AE" w:rsidR="005E3752" w:rsidRPr="00F54D4B" w:rsidRDefault="005E37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" w:type="dxa"/>
          </w:tcPr>
          <w:p w14:paraId="2D483246" w14:textId="6B4FE9BA" w:rsidR="005E3752" w:rsidRDefault="005E3752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60" w:type="dxa"/>
          </w:tcPr>
          <w:p w14:paraId="5FA0F2A1" w14:textId="76CCC355" w:rsidR="005E3752" w:rsidRPr="00F54D4B" w:rsidRDefault="00BE3AEC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00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.327</w:t>
            </w:r>
          </w:p>
        </w:tc>
        <w:tc>
          <w:tcPr>
            <w:tcW w:w="1843" w:type="dxa"/>
          </w:tcPr>
          <w:p w14:paraId="3C88E90C" w14:textId="62B9EE53" w:rsidR="005E3752" w:rsidRPr="00F54D4B" w:rsidRDefault="00BE3AEC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45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.471</w:t>
            </w:r>
          </w:p>
        </w:tc>
        <w:tc>
          <w:tcPr>
            <w:tcW w:w="1559" w:type="dxa"/>
            <w:vMerge/>
          </w:tcPr>
          <w:p w14:paraId="43B0E95E" w14:textId="06257803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7FD05643" w14:textId="7777777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636FE9CF" w14:textId="7777777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3752" w14:paraId="267C6274" w14:textId="58C437DD" w:rsidTr="00BE3AEC">
        <w:tc>
          <w:tcPr>
            <w:tcW w:w="2400" w:type="dxa"/>
            <w:vMerge w:val="restart"/>
          </w:tcPr>
          <w:p w14:paraId="683F0E03" w14:textId="4AF499EF" w:rsidR="005E3752" w:rsidRPr="00F54D4B" w:rsidRDefault="00BE3A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ob stress</w:t>
            </w:r>
          </w:p>
        </w:tc>
        <w:tc>
          <w:tcPr>
            <w:tcW w:w="442" w:type="dxa"/>
          </w:tcPr>
          <w:p w14:paraId="110C91A4" w14:textId="0C7BF65B" w:rsidR="005E3752" w:rsidRDefault="005E3752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60" w:type="dxa"/>
          </w:tcPr>
          <w:p w14:paraId="56098386" w14:textId="58ECC274" w:rsidR="005E3752" w:rsidRPr="00F54D4B" w:rsidRDefault="00BE3AEC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02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.400</w:t>
            </w:r>
          </w:p>
        </w:tc>
        <w:tc>
          <w:tcPr>
            <w:tcW w:w="1843" w:type="dxa"/>
          </w:tcPr>
          <w:p w14:paraId="46077DE0" w14:textId="406712D3" w:rsidR="005E3752" w:rsidRPr="00F54D4B" w:rsidRDefault="00BE3AEC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37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.576</w:t>
            </w:r>
          </w:p>
        </w:tc>
        <w:tc>
          <w:tcPr>
            <w:tcW w:w="1559" w:type="dxa"/>
            <w:vMerge w:val="restart"/>
          </w:tcPr>
          <w:p w14:paraId="15E8C7E8" w14:textId="7A178C2D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5D440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2C137E">
              <w:rPr>
                <w:rFonts w:ascii="Times New Roman" w:hAnsi="Times New Roman" w:cs="Times New Roman"/>
                <w:lang w:val="en-US"/>
              </w:rPr>
              <w:t>1.911</w:t>
            </w:r>
          </w:p>
          <w:p w14:paraId="1E49D62A" w14:textId="10BB2359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752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2C137E">
              <w:rPr>
                <w:rFonts w:ascii="Times New Roman" w:hAnsi="Times New Roman" w:cs="Times New Roman"/>
                <w:lang w:val="en-US"/>
              </w:rPr>
              <w:t>192</w:t>
            </w:r>
          </w:p>
          <w:p w14:paraId="0D0DF7D3" w14:textId="20B9CCB2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η</w:t>
            </w:r>
            <w:r w:rsidRPr="00865CD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= 0.1</w:t>
            </w:r>
            <w:r w:rsidR="002C137E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418" w:type="dxa"/>
            <w:vMerge w:val="restart"/>
          </w:tcPr>
          <w:p w14:paraId="4B3EB37F" w14:textId="74699B72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5D440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>
              <w:rPr>
                <w:rFonts w:ascii="Times New Roman" w:hAnsi="Times New Roman" w:cs="Times New Roman"/>
                <w:lang w:val="en-US"/>
              </w:rPr>
              <w:t>= 0.</w:t>
            </w:r>
            <w:r w:rsidR="002C137E">
              <w:rPr>
                <w:rFonts w:ascii="Times New Roman" w:hAnsi="Times New Roman" w:cs="Times New Roman"/>
                <w:lang w:val="en-US"/>
              </w:rPr>
              <w:t>583</w:t>
            </w:r>
          </w:p>
          <w:p w14:paraId="3F78E3F2" w14:textId="2877671A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752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2C137E">
              <w:rPr>
                <w:rFonts w:ascii="Times New Roman" w:hAnsi="Times New Roman" w:cs="Times New Roman"/>
                <w:lang w:val="en-US"/>
              </w:rPr>
              <w:t>566</w:t>
            </w:r>
          </w:p>
          <w:p w14:paraId="2EEBD240" w14:textId="022768BF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η</w:t>
            </w:r>
            <w:r w:rsidRPr="00865CD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2C137E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559" w:type="dxa"/>
            <w:vMerge w:val="restart"/>
          </w:tcPr>
          <w:p w14:paraId="730C9625" w14:textId="127D636C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5D440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>
              <w:rPr>
                <w:rFonts w:ascii="Times New Roman" w:hAnsi="Times New Roman" w:cs="Times New Roman"/>
                <w:lang w:val="en-US"/>
              </w:rPr>
              <w:t>= 0.</w:t>
            </w:r>
            <w:r w:rsidR="002C137E">
              <w:rPr>
                <w:rFonts w:ascii="Times New Roman" w:hAnsi="Times New Roman" w:cs="Times New Roman"/>
                <w:lang w:val="en-US"/>
              </w:rPr>
              <w:t>412</w:t>
            </w:r>
          </w:p>
          <w:p w14:paraId="44E902E6" w14:textId="599319AB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752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2C137E">
              <w:rPr>
                <w:rFonts w:ascii="Times New Roman" w:hAnsi="Times New Roman" w:cs="Times New Roman"/>
                <w:lang w:val="en-US"/>
              </w:rPr>
              <w:t>667</w:t>
            </w:r>
          </w:p>
          <w:p w14:paraId="09485F49" w14:textId="0D5F87FE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η</w:t>
            </w:r>
            <w:r w:rsidRPr="00865CD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= 0.0</w:t>
            </w:r>
            <w:r w:rsidR="002C137E">
              <w:rPr>
                <w:rFonts w:ascii="Times New Roman" w:hAnsi="Times New Roman" w:cs="Times New Roman"/>
                <w:lang w:val="en-US"/>
              </w:rPr>
              <w:t>33</w:t>
            </w:r>
          </w:p>
        </w:tc>
      </w:tr>
      <w:tr w:rsidR="005E3752" w14:paraId="56DAB01E" w14:textId="67866A0B" w:rsidTr="00BE3AEC">
        <w:tc>
          <w:tcPr>
            <w:tcW w:w="2400" w:type="dxa"/>
            <w:vMerge/>
          </w:tcPr>
          <w:p w14:paraId="2C35D977" w14:textId="77777777" w:rsidR="005E3752" w:rsidRDefault="005E37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" w:type="dxa"/>
          </w:tcPr>
          <w:p w14:paraId="28E4784F" w14:textId="0AA6B417" w:rsidR="005E3752" w:rsidRDefault="005E3752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60" w:type="dxa"/>
          </w:tcPr>
          <w:p w14:paraId="5FE82C83" w14:textId="0A47857D" w:rsidR="005E3752" w:rsidRDefault="005E3752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BE3AEC">
              <w:rPr>
                <w:rFonts w:ascii="Times New Roman" w:hAnsi="Times New Roman" w:cs="Times New Roman"/>
                <w:lang w:val="en-US"/>
              </w:rPr>
              <w:t>.316</w:t>
            </w:r>
            <w:r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="00BE3AEC">
              <w:rPr>
                <w:rFonts w:ascii="Times New Roman" w:hAnsi="Times New Roman" w:cs="Times New Roman"/>
                <w:lang w:val="en-US"/>
              </w:rPr>
              <w:t>0.333</w:t>
            </w:r>
          </w:p>
        </w:tc>
        <w:tc>
          <w:tcPr>
            <w:tcW w:w="1843" w:type="dxa"/>
          </w:tcPr>
          <w:p w14:paraId="6900982C" w14:textId="1EB0BE68" w:rsidR="005E3752" w:rsidRDefault="00BE3AEC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89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.479</w:t>
            </w:r>
          </w:p>
        </w:tc>
        <w:tc>
          <w:tcPr>
            <w:tcW w:w="1559" w:type="dxa"/>
            <w:vMerge/>
          </w:tcPr>
          <w:p w14:paraId="69CE5872" w14:textId="06D8EE68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65F5B59D" w14:textId="7777777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1046BB69" w14:textId="7777777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3752" w14:paraId="5528A0A3" w14:textId="32247442" w:rsidTr="00BE3AEC">
        <w:tc>
          <w:tcPr>
            <w:tcW w:w="2400" w:type="dxa"/>
            <w:vMerge/>
          </w:tcPr>
          <w:p w14:paraId="1C7A157D" w14:textId="77777777" w:rsidR="005E3752" w:rsidRDefault="005E37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" w:type="dxa"/>
          </w:tcPr>
          <w:p w14:paraId="12971AD4" w14:textId="6D9AE90F" w:rsidR="005E3752" w:rsidRDefault="005E3752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60" w:type="dxa"/>
          </w:tcPr>
          <w:p w14:paraId="49ECF641" w14:textId="1C4BABA7" w:rsidR="005E3752" w:rsidRDefault="00BE3AEC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77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.336</w:t>
            </w:r>
          </w:p>
        </w:tc>
        <w:tc>
          <w:tcPr>
            <w:tcW w:w="1843" w:type="dxa"/>
          </w:tcPr>
          <w:p w14:paraId="22B00125" w14:textId="101B0F8B" w:rsidR="005E3752" w:rsidRDefault="00BE3AEC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25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.484</w:t>
            </w:r>
          </w:p>
        </w:tc>
        <w:tc>
          <w:tcPr>
            <w:tcW w:w="1559" w:type="dxa"/>
            <w:vMerge/>
          </w:tcPr>
          <w:p w14:paraId="7DACBDC2" w14:textId="37DB4C58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5DFA96FE" w14:textId="7777777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353F60C2" w14:textId="7777777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3752" w14:paraId="28F65086" w14:textId="261EE7D7" w:rsidTr="00BE3AEC">
        <w:tc>
          <w:tcPr>
            <w:tcW w:w="2400" w:type="dxa"/>
            <w:vMerge w:val="restart"/>
          </w:tcPr>
          <w:p w14:paraId="7C5958AA" w14:textId="47EB9E27" w:rsidR="005E3752" w:rsidRDefault="00BE3A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ception of stigma and interpersonal avoidance</w:t>
            </w:r>
          </w:p>
        </w:tc>
        <w:tc>
          <w:tcPr>
            <w:tcW w:w="442" w:type="dxa"/>
          </w:tcPr>
          <w:p w14:paraId="0AAB7BEE" w14:textId="1AB97580" w:rsidR="005E3752" w:rsidRDefault="005E3752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60" w:type="dxa"/>
          </w:tcPr>
          <w:p w14:paraId="6FBE0AD6" w14:textId="619DFFA7" w:rsidR="005E3752" w:rsidRDefault="002C137E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27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.270</w:t>
            </w:r>
          </w:p>
        </w:tc>
        <w:tc>
          <w:tcPr>
            <w:tcW w:w="1843" w:type="dxa"/>
          </w:tcPr>
          <w:p w14:paraId="68B2A87A" w14:textId="1052A39B" w:rsidR="005E3752" w:rsidRDefault="002C137E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75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.389</w:t>
            </w:r>
          </w:p>
        </w:tc>
        <w:tc>
          <w:tcPr>
            <w:tcW w:w="1559" w:type="dxa"/>
            <w:vMerge w:val="restart"/>
          </w:tcPr>
          <w:p w14:paraId="4EA44A60" w14:textId="6F5BD536" w:rsidR="005E3752" w:rsidRPr="002C137E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137E">
              <w:rPr>
                <w:rFonts w:ascii="Times New Roman" w:hAnsi="Times New Roman" w:cs="Times New Roman"/>
                <w:lang w:val="en-US"/>
              </w:rPr>
              <w:t>F</w:t>
            </w:r>
            <w:r w:rsidRPr="002C137E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 w:rsidRPr="002C137E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="002C137E" w:rsidRPr="002C137E">
              <w:rPr>
                <w:rFonts w:ascii="Times New Roman" w:hAnsi="Times New Roman" w:cs="Times New Roman"/>
                <w:lang w:val="en-US"/>
              </w:rPr>
              <w:t>2.385</w:t>
            </w:r>
          </w:p>
          <w:p w14:paraId="0FC614AE" w14:textId="28A3FC40" w:rsidR="005E3752" w:rsidRPr="002C137E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137E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2C137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2C137E" w:rsidRPr="002C137E">
              <w:rPr>
                <w:rFonts w:ascii="Times New Roman" w:hAnsi="Times New Roman" w:cs="Times New Roman"/>
                <w:lang w:val="en-US"/>
              </w:rPr>
              <w:t>148</w:t>
            </w:r>
          </w:p>
          <w:p w14:paraId="6DA126D6" w14:textId="0EA0113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C137E">
              <w:rPr>
                <w:rFonts w:ascii="Times New Roman" w:hAnsi="Times New Roman" w:cs="Times New Roman"/>
                <w:lang w:val="en-US"/>
              </w:rPr>
              <w:t>η</w:t>
            </w:r>
            <w:r w:rsidRPr="00865CD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2C137E">
              <w:rPr>
                <w:rFonts w:ascii="Times New Roman" w:hAnsi="Times New Roman" w:cs="Times New Roman"/>
                <w:lang w:val="en-US"/>
              </w:rPr>
              <w:t xml:space="preserve"> = 0.</w:t>
            </w:r>
            <w:r w:rsidR="002C137E" w:rsidRPr="002C137E">
              <w:rPr>
                <w:rFonts w:ascii="Times New Roman" w:hAnsi="Times New Roman" w:cs="Times New Roman"/>
                <w:lang w:val="en-US"/>
              </w:rPr>
              <w:t>166</w:t>
            </w:r>
          </w:p>
        </w:tc>
        <w:tc>
          <w:tcPr>
            <w:tcW w:w="1418" w:type="dxa"/>
            <w:vMerge w:val="restart"/>
          </w:tcPr>
          <w:p w14:paraId="4E2B1C7C" w14:textId="310F748D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5D440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>
              <w:rPr>
                <w:rFonts w:ascii="Times New Roman" w:hAnsi="Times New Roman" w:cs="Times New Roman"/>
                <w:lang w:val="en-US"/>
              </w:rPr>
              <w:t>= 0.04</w:t>
            </w:r>
            <w:r w:rsidR="002C137E">
              <w:rPr>
                <w:rFonts w:ascii="Times New Roman" w:hAnsi="Times New Roman" w:cs="Times New Roman"/>
                <w:lang w:val="en-US"/>
              </w:rPr>
              <w:t>7</w:t>
            </w:r>
          </w:p>
          <w:p w14:paraId="66F0A96C" w14:textId="282A375E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752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9</w:t>
            </w:r>
            <w:r w:rsidR="002C137E">
              <w:rPr>
                <w:rFonts w:ascii="Times New Roman" w:hAnsi="Times New Roman" w:cs="Times New Roman"/>
                <w:lang w:val="en-US"/>
              </w:rPr>
              <w:t>55</w:t>
            </w:r>
          </w:p>
          <w:p w14:paraId="427BD32B" w14:textId="302FFDD8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η</w:t>
            </w:r>
            <w:r w:rsidRPr="00865CD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= 0.00</w:t>
            </w:r>
            <w:r w:rsidR="002C137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59" w:type="dxa"/>
            <w:vMerge w:val="restart"/>
          </w:tcPr>
          <w:p w14:paraId="0E11D979" w14:textId="38F7097C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5D440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1,2 </w:t>
            </w:r>
            <w:r>
              <w:rPr>
                <w:rFonts w:ascii="Times New Roman" w:hAnsi="Times New Roman" w:cs="Times New Roman"/>
                <w:lang w:val="en-US"/>
              </w:rPr>
              <w:t>= 0.</w:t>
            </w:r>
            <w:r w:rsidR="002C137E">
              <w:rPr>
                <w:rFonts w:ascii="Times New Roman" w:hAnsi="Times New Roman" w:cs="Times New Roman"/>
                <w:lang w:val="en-US"/>
              </w:rPr>
              <w:t>582</w:t>
            </w:r>
          </w:p>
          <w:p w14:paraId="5DD0A809" w14:textId="441A4E9D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752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= 0.5</w:t>
            </w:r>
            <w:r w:rsidR="002C137E">
              <w:rPr>
                <w:rFonts w:ascii="Times New Roman" w:hAnsi="Times New Roman" w:cs="Times New Roman"/>
                <w:lang w:val="en-US"/>
              </w:rPr>
              <w:t>66</w:t>
            </w:r>
          </w:p>
          <w:p w14:paraId="6857AF9E" w14:textId="70E30393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η</w:t>
            </w:r>
            <w:r w:rsidRPr="00865CD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= 0.04</w:t>
            </w:r>
            <w:r w:rsidR="002C137E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5E3752" w14:paraId="0A04F23C" w14:textId="42EA6154" w:rsidTr="00BE3AEC">
        <w:tc>
          <w:tcPr>
            <w:tcW w:w="2400" w:type="dxa"/>
            <w:vMerge/>
          </w:tcPr>
          <w:p w14:paraId="7EBF7EB1" w14:textId="77777777" w:rsidR="005E3752" w:rsidRDefault="005E37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" w:type="dxa"/>
          </w:tcPr>
          <w:p w14:paraId="136C453D" w14:textId="405194C1" w:rsidR="005E3752" w:rsidRDefault="005E3752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60" w:type="dxa"/>
          </w:tcPr>
          <w:p w14:paraId="3BA8EF3B" w14:textId="79517333" w:rsidR="005E3752" w:rsidRDefault="002C137E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53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257</w:t>
            </w:r>
          </w:p>
        </w:tc>
        <w:tc>
          <w:tcPr>
            <w:tcW w:w="1843" w:type="dxa"/>
          </w:tcPr>
          <w:p w14:paraId="5AEE7B81" w14:textId="540E3CF8" w:rsidR="005E3752" w:rsidRDefault="002C137E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37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.371</w:t>
            </w:r>
          </w:p>
        </w:tc>
        <w:tc>
          <w:tcPr>
            <w:tcW w:w="1559" w:type="dxa"/>
            <w:vMerge/>
          </w:tcPr>
          <w:p w14:paraId="10D3824A" w14:textId="3C2763C4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5A78DC92" w14:textId="7777777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1F649155" w14:textId="7777777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3752" w14:paraId="3435EFDB" w14:textId="2B4DDCBC" w:rsidTr="00BE3AEC">
        <w:tc>
          <w:tcPr>
            <w:tcW w:w="2400" w:type="dxa"/>
            <w:vMerge/>
          </w:tcPr>
          <w:p w14:paraId="06BF6AE8" w14:textId="77777777" w:rsidR="005E3752" w:rsidRDefault="005E375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" w:type="dxa"/>
          </w:tcPr>
          <w:p w14:paraId="7874E958" w14:textId="36B45C9C" w:rsidR="005E3752" w:rsidRDefault="005E3752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660" w:type="dxa"/>
          </w:tcPr>
          <w:p w14:paraId="3828D579" w14:textId="2146E1B0" w:rsidR="005E3752" w:rsidRDefault="005E3752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</w:t>
            </w:r>
            <w:r w:rsidR="002C137E">
              <w:rPr>
                <w:rFonts w:ascii="Times New Roman" w:hAnsi="Times New Roman" w:cs="Times New Roman"/>
                <w:lang w:val="en-US"/>
              </w:rPr>
              <w:t>079</w:t>
            </w:r>
            <w:r>
              <w:rPr>
                <w:rFonts w:ascii="Times New Roman" w:hAnsi="Times New Roman" w:cs="Times New Roman"/>
                <w:lang w:val="en-US"/>
              </w:rPr>
              <w:t xml:space="preserve"> ± 0.</w:t>
            </w:r>
            <w:r w:rsidR="002C137E">
              <w:rPr>
                <w:rFonts w:ascii="Times New Roman" w:hAnsi="Times New Roman" w:cs="Times New Roman"/>
                <w:lang w:val="en-US"/>
              </w:rPr>
              <w:t>236</w:t>
            </w:r>
          </w:p>
        </w:tc>
        <w:tc>
          <w:tcPr>
            <w:tcW w:w="1843" w:type="dxa"/>
          </w:tcPr>
          <w:p w14:paraId="11924A38" w14:textId="0D08CA24" w:rsidR="005E3752" w:rsidRDefault="002C137E" w:rsidP="00F54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38</w:t>
            </w:r>
            <w:r w:rsidR="005E3752">
              <w:rPr>
                <w:rFonts w:ascii="Times New Roman" w:hAnsi="Times New Roman" w:cs="Times New Roman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lang w:val="en-US"/>
              </w:rPr>
              <w:t>340</w:t>
            </w:r>
          </w:p>
        </w:tc>
        <w:tc>
          <w:tcPr>
            <w:tcW w:w="1559" w:type="dxa"/>
            <w:vMerge/>
          </w:tcPr>
          <w:p w14:paraId="56082C1E" w14:textId="579519F6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</w:tcPr>
          <w:p w14:paraId="07F1FDCF" w14:textId="7777777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 w14:paraId="4FAFEA13" w14:textId="77777777" w:rsidR="005E3752" w:rsidRDefault="005E3752" w:rsidP="005D440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2A765D8" w14:textId="20D2A55F" w:rsidR="00F54D4B" w:rsidRPr="005950DC" w:rsidRDefault="00BE3AEC" w:rsidP="001241E5">
      <w:pPr>
        <w:jc w:val="both"/>
        <w:rPr>
          <w:rFonts w:ascii="Times New Roman" w:hAnsi="Times New Roman"/>
          <w:lang w:val="en-US"/>
        </w:rPr>
      </w:pPr>
      <w:r w:rsidRPr="000E5ED4">
        <w:rPr>
          <w:rFonts w:ascii="Times New Roman" w:hAnsi="Times New Roman"/>
          <w:lang w:val="en-CA"/>
        </w:rPr>
        <w:t xml:space="preserve">Perceived appropriateness of training protection and support, job stress and perception of stigma and interpersonal avoidance </w:t>
      </w:r>
      <w:r w:rsidRPr="00BE3AEC">
        <w:rPr>
          <w:rFonts w:ascii="Times New Roman" w:hAnsi="Times New Roman"/>
          <w:lang w:val="en-US"/>
        </w:rPr>
        <w:t>were evaluated with the Perception of Risk and Preventive Measures (PRPM) questionnaire. Participants were divided into no/low vs moderate/severe psychological group based on the K10 score at the final (3</w:t>
      </w:r>
      <w:r w:rsidRPr="00BE3AEC">
        <w:rPr>
          <w:rFonts w:ascii="Times New Roman" w:hAnsi="Times New Roman"/>
          <w:vertAlign w:val="superscript"/>
          <w:lang w:val="en-US"/>
        </w:rPr>
        <w:t>rd</w:t>
      </w:r>
      <w:r w:rsidRPr="00BE3AEC">
        <w:rPr>
          <w:rFonts w:ascii="Times New Roman" w:hAnsi="Times New Roman"/>
          <w:lang w:val="en-US"/>
        </w:rPr>
        <w:t xml:space="preserve"> visit). Data </w:t>
      </w:r>
      <w:r w:rsidR="005950DC">
        <w:rPr>
          <w:rFonts w:ascii="Times New Roman" w:hAnsi="Times New Roman"/>
          <w:lang w:val="en-US"/>
        </w:rPr>
        <w:t>are presented as</w:t>
      </w:r>
      <w:r w:rsidRPr="00BE3AEC">
        <w:rPr>
          <w:rFonts w:ascii="Times New Roman" w:hAnsi="Times New Roman"/>
          <w:lang w:val="en-US"/>
        </w:rPr>
        <w:t xml:space="preserve"> the</w:t>
      </w:r>
      <w:r w:rsidR="005950DC">
        <w:rPr>
          <w:rFonts w:ascii="Times New Roman" w:hAnsi="Times New Roman"/>
          <w:lang w:val="en-US"/>
        </w:rPr>
        <w:t xml:space="preserve"> marginalized</w:t>
      </w:r>
      <w:r w:rsidRPr="00BE3AEC">
        <w:rPr>
          <w:rFonts w:ascii="Times New Roman" w:hAnsi="Times New Roman"/>
          <w:lang w:val="en-US"/>
        </w:rPr>
        <w:t xml:space="preserve"> mean ± S</w:t>
      </w:r>
      <w:r w:rsidR="005950DC">
        <w:rPr>
          <w:rFonts w:ascii="Times New Roman" w:hAnsi="Times New Roman"/>
          <w:lang w:val="en-US"/>
        </w:rPr>
        <w:t>D</w:t>
      </w:r>
      <w:r w:rsidRPr="00BE3AEC">
        <w:rPr>
          <w:rFonts w:ascii="Times New Roman" w:hAnsi="Times New Roman"/>
          <w:lang w:val="en-US"/>
        </w:rPr>
        <w:t>.</w:t>
      </w:r>
    </w:p>
    <w:sectPr w:rsidR="00F54D4B" w:rsidRPr="005950DC" w:rsidSect="001241E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D4B"/>
    <w:rsid w:val="00006C0B"/>
    <w:rsid w:val="00085201"/>
    <w:rsid w:val="000970D0"/>
    <w:rsid w:val="00111B60"/>
    <w:rsid w:val="001241E5"/>
    <w:rsid w:val="001C5125"/>
    <w:rsid w:val="00273924"/>
    <w:rsid w:val="002C137E"/>
    <w:rsid w:val="00314DEE"/>
    <w:rsid w:val="005950DC"/>
    <w:rsid w:val="005D440F"/>
    <w:rsid w:val="005E3752"/>
    <w:rsid w:val="005E4A28"/>
    <w:rsid w:val="00690673"/>
    <w:rsid w:val="006B3B0D"/>
    <w:rsid w:val="0073199F"/>
    <w:rsid w:val="008231DD"/>
    <w:rsid w:val="00865CD8"/>
    <w:rsid w:val="009309E0"/>
    <w:rsid w:val="00A11519"/>
    <w:rsid w:val="00BE3AEC"/>
    <w:rsid w:val="00CF077A"/>
    <w:rsid w:val="00D60943"/>
    <w:rsid w:val="00E15548"/>
    <w:rsid w:val="00F54D4B"/>
    <w:rsid w:val="00F57E8A"/>
    <w:rsid w:val="00FE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85AA8B"/>
  <w15:chartTrackingRefBased/>
  <w15:docId w15:val="{EC93353B-2FA3-1840-8773-DFCFC6DA6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54D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54D4B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4D4B"/>
    <w:rPr>
      <w:rFonts w:ascii="Times New Roman" w:hAnsi="Times New Roman" w:cs="Times New Roman"/>
      <w:sz w:val="18"/>
      <w:szCs w:val="18"/>
    </w:rPr>
  </w:style>
  <w:style w:type="paragraph" w:styleId="Rvision">
    <w:name w:val="Revision"/>
    <w:hidden/>
    <w:uiPriority w:val="99"/>
    <w:semiHidden/>
    <w:rsid w:val="006906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raline Claude Danielle Canivet</cp:lastModifiedBy>
  <cp:revision>5</cp:revision>
  <dcterms:created xsi:type="dcterms:W3CDTF">2024-11-13T15:29:00Z</dcterms:created>
  <dcterms:modified xsi:type="dcterms:W3CDTF">2025-08-05T11:24:00Z</dcterms:modified>
</cp:coreProperties>
</file>